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0" w:type="dxa"/>
        <w:jc w:val="center"/>
        <w:tblLook w:val="04A0" w:firstRow="1" w:lastRow="0" w:firstColumn="1" w:lastColumn="0" w:noHBand="0" w:noVBand="1"/>
      </w:tblPr>
      <w:tblGrid>
        <w:gridCol w:w="2240"/>
        <w:gridCol w:w="2160"/>
        <w:gridCol w:w="2160"/>
        <w:gridCol w:w="2790"/>
      </w:tblGrid>
      <w:tr w:rsidR="00175A26" w:rsidRPr="00175A26" w14:paraId="3E54A139" w14:textId="77777777" w:rsidTr="00175A26">
        <w:trPr>
          <w:cantSplit/>
          <w:trHeight w:val="720"/>
          <w:jc w:val="center"/>
        </w:trPr>
        <w:tc>
          <w:tcPr>
            <w:tcW w:w="9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424A7AC5" w14:textId="5ABD7F6F" w:rsidR="00175A26" w:rsidRPr="00175A26" w:rsidRDefault="00EE609C" w:rsidP="00175A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RANGE!A1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al File</w:t>
            </w:r>
            <w:r w:rsidR="00C879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AB4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="003973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="00175A26" w:rsidRPr="00175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Performance Matrix of Implementing the Predictive Model on </w:t>
            </w:r>
            <w:r w:rsidR="009B1F69" w:rsidRPr="009B1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stetric</w:t>
            </w:r>
            <w:r w:rsidR="00690CFB" w:rsidRPr="00690C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C879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ses</w:t>
            </w:r>
            <w:r w:rsidR="00175A26" w:rsidRPr="00175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bookmarkEnd w:id="0"/>
          </w:p>
        </w:tc>
      </w:tr>
      <w:tr w:rsidR="00175A26" w:rsidRPr="00175A26" w14:paraId="08C246D6" w14:textId="77777777" w:rsidTr="00175A26">
        <w:trPr>
          <w:cantSplit/>
          <w:trHeight w:val="720"/>
          <w:jc w:val="center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4FB9D063" w14:textId="77777777" w:rsidR="00175A26" w:rsidRPr="00175A26" w:rsidRDefault="00175A26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_Hlk48251541" w:colFirst="0" w:colLast="2"/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Discharge Disposition</w:t>
            </w:r>
          </w:p>
        </w:tc>
        <w:tc>
          <w:tcPr>
            <w:tcW w:w="71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267C4726" w14:textId="77777777" w:rsidR="00175A26" w:rsidRPr="00175A26" w:rsidRDefault="00175A26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ed Discharge Disposition</w:t>
            </w:r>
          </w:p>
        </w:tc>
      </w:tr>
      <w:tr w:rsidR="00175A26" w:rsidRPr="00175A26" w14:paraId="4DC43280" w14:textId="77777777" w:rsidTr="00175A26">
        <w:trPr>
          <w:cantSplit/>
          <w:trHeight w:val="720"/>
          <w:jc w:val="center"/>
        </w:trPr>
        <w:tc>
          <w:tcPr>
            <w:tcW w:w="22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BBBBBB"/>
            <w:vAlign w:val="center"/>
            <w:hideMark/>
          </w:tcPr>
          <w:p w14:paraId="202444E7" w14:textId="77777777" w:rsidR="00175A26" w:rsidRPr="00175A26" w:rsidRDefault="00175A26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 (N)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2A741E7F" w14:textId="4DF81AE9" w:rsidR="00175A26" w:rsidRPr="00175A26" w:rsidRDefault="00C91723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acute Ca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43C2BA0A" w14:textId="37BECE18" w:rsidR="00175A26" w:rsidRPr="00175A26" w:rsidRDefault="00C91723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2067EB8D" w14:textId="77777777" w:rsidR="00175A26" w:rsidRPr="00175A26" w:rsidRDefault="00175A26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75A26" w:rsidRPr="00175A26" w14:paraId="7086610D" w14:textId="77777777" w:rsidTr="00175A26">
        <w:trPr>
          <w:cantSplit/>
          <w:trHeight w:val="720"/>
          <w:jc w:val="center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7AD22DC4" w14:textId="7EFF04DE" w:rsidR="00175A26" w:rsidRPr="00175A26" w:rsidRDefault="00C91723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acute Care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32AD2A" w14:textId="07FAC2B7" w:rsidR="00175A26" w:rsidRPr="00175A26" w:rsidRDefault="00C91723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2A12ED" w14:textId="521A9186" w:rsidR="00175A26" w:rsidRPr="00175A26" w:rsidRDefault="00C91723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24F2E0" w14:textId="56B76B03" w:rsidR="00175A26" w:rsidRPr="00175A26" w:rsidRDefault="00175A26" w:rsidP="00175A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itive Predictive Value = </w:t>
            </w:r>
            <w:r w:rsidR="00C91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∞</w:t>
            </w:r>
          </w:p>
        </w:tc>
      </w:tr>
      <w:tr w:rsidR="00175A26" w:rsidRPr="00175A26" w14:paraId="3012F208" w14:textId="77777777" w:rsidTr="00175A26">
        <w:trPr>
          <w:cantSplit/>
          <w:trHeight w:val="720"/>
          <w:jc w:val="center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6E461C37" w14:textId="2F7578EA" w:rsidR="00175A26" w:rsidRPr="00175A26" w:rsidRDefault="00C91723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B56AC9" w14:textId="11D9CDE7" w:rsidR="00175A26" w:rsidRPr="00175A26" w:rsidRDefault="00C91723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4CE5DC9" w14:textId="04123246" w:rsidR="00175A26" w:rsidRPr="00175A26" w:rsidRDefault="00C91723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BF0CDC7" w14:textId="1AB4F169" w:rsidR="00175A26" w:rsidRPr="00175A26" w:rsidRDefault="00175A26" w:rsidP="00175A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gative Predictive Value = </w:t>
            </w:r>
            <w:r w:rsidR="00C91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</w:t>
            </w: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175A26" w:rsidRPr="00175A26" w14:paraId="6D080F49" w14:textId="77777777" w:rsidTr="00175A26">
        <w:trPr>
          <w:cantSplit/>
          <w:trHeight w:val="720"/>
          <w:jc w:val="center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61DBF339" w14:textId="77777777" w:rsidR="00175A26" w:rsidRPr="00175A26" w:rsidRDefault="00175A26" w:rsidP="00175A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0EB523" w14:textId="1BF81321" w:rsidR="00175A26" w:rsidRPr="00175A26" w:rsidRDefault="00175A26" w:rsidP="00175A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nsitivity = </w:t>
            </w:r>
            <w:r w:rsidR="00C91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47DAFB" w14:textId="1D74542E" w:rsidR="00175A26" w:rsidRPr="00175A26" w:rsidRDefault="00175A26" w:rsidP="00175A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ificity </w:t>
            </w:r>
            <w:r w:rsidR="00C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</w:t>
            </w:r>
            <w:r w:rsidR="00C917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 w:rsidR="00C928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A88BCD" w14:textId="77777777" w:rsidR="00175A26" w:rsidRPr="00175A26" w:rsidRDefault="00175A26" w:rsidP="00175A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bookmarkEnd w:id="1"/>
    </w:tbl>
    <w:p w14:paraId="259BF9C2" w14:textId="7F9998D9" w:rsidR="00C87945" w:rsidRDefault="00C87945" w:rsidP="00175A26"/>
    <w:tbl>
      <w:tblPr>
        <w:tblW w:w="9350" w:type="dxa"/>
        <w:jc w:val="center"/>
        <w:tblLook w:val="04A0" w:firstRow="1" w:lastRow="0" w:firstColumn="1" w:lastColumn="0" w:noHBand="0" w:noVBand="1"/>
      </w:tblPr>
      <w:tblGrid>
        <w:gridCol w:w="2240"/>
        <w:gridCol w:w="2160"/>
        <w:gridCol w:w="2160"/>
        <w:gridCol w:w="2790"/>
      </w:tblGrid>
      <w:tr w:rsidR="0039738F" w:rsidRPr="00175A26" w14:paraId="53861509" w14:textId="77777777" w:rsidTr="008E7B99">
        <w:trPr>
          <w:cantSplit/>
          <w:trHeight w:val="720"/>
          <w:jc w:val="center"/>
        </w:trPr>
        <w:tc>
          <w:tcPr>
            <w:tcW w:w="935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3B47FB72" w14:textId="44163EFF" w:rsidR="0039738F" w:rsidRPr="00175A26" w:rsidRDefault="00EE609C" w:rsidP="008E7B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ditional File</w:t>
            </w:r>
            <w:r w:rsidR="003973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AB44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="003973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.</w:t>
            </w:r>
            <w:r w:rsidR="0039738F" w:rsidRPr="00175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erformance Matrix of Implementing the Predictive Model on </w:t>
            </w:r>
            <w:r w:rsidR="003973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</w:t>
            </w:r>
            <w:r w:rsidR="0039738F" w:rsidRPr="009B1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stetric</w:t>
            </w:r>
            <w:r w:rsidR="0039738F" w:rsidRPr="00690C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3973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ses</w:t>
            </w:r>
            <w:r w:rsidR="0039738F" w:rsidRPr="00175A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39738F" w:rsidRPr="00175A26" w14:paraId="255711EE" w14:textId="77777777" w:rsidTr="008E7B99">
        <w:trPr>
          <w:cantSplit/>
          <w:trHeight w:val="720"/>
          <w:jc w:val="center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BBBBBB"/>
            <w:vAlign w:val="center"/>
            <w:hideMark/>
          </w:tcPr>
          <w:p w14:paraId="59E1E531" w14:textId="77777777" w:rsidR="0039738F" w:rsidRPr="00175A26" w:rsidRDefault="0039738F" w:rsidP="008E7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Discharge Disposition</w:t>
            </w:r>
          </w:p>
        </w:tc>
        <w:tc>
          <w:tcPr>
            <w:tcW w:w="71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4A226A5B" w14:textId="77777777" w:rsidR="0039738F" w:rsidRPr="00175A26" w:rsidRDefault="0039738F" w:rsidP="008E7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ed Discharge Disposition</w:t>
            </w:r>
          </w:p>
        </w:tc>
      </w:tr>
      <w:tr w:rsidR="0039738F" w:rsidRPr="00175A26" w14:paraId="4DE6F9E9" w14:textId="77777777" w:rsidTr="008E7B99">
        <w:trPr>
          <w:cantSplit/>
          <w:trHeight w:val="720"/>
          <w:jc w:val="center"/>
        </w:trPr>
        <w:tc>
          <w:tcPr>
            <w:tcW w:w="22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BBBBBB"/>
            <w:vAlign w:val="center"/>
            <w:hideMark/>
          </w:tcPr>
          <w:p w14:paraId="1857AE61" w14:textId="77777777" w:rsidR="0039738F" w:rsidRPr="00175A26" w:rsidRDefault="0039738F" w:rsidP="008E7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 (N)</w:t>
            </w:r>
          </w:p>
        </w:tc>
        <w:tc>
          <w:tcPr>
            <w:tcW w:w="21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76C98DAF" w14:textId="77777777" w:rsidR="0039738F" w:rsidRPr="00175A26" w:rsidRDefault="0039738F" w:rsidP="008E7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acute Ca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2D4D7999" w14:textId="77777777" w:rsidR="0039738F" w:rsidRPr="00175A26" w:rsidRDefault="0039738F" w:rsidP="008E7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103EA259" w14:textId="77777777" w:rsidR="0039738F" w:rsidRPr="00175A26" w:rsidRDefault="0039738F" w:rsidP="008E7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9738F" w:rsidRPr="00175A26" w14:paraId="5EF1F90B" w14:textId="77777777" w:rsidTr="008E7B99">
        <w:trPr>
          <w:cantSplit/>
          <w:trHeight w:val="720"/>
          <w:jc w:val="center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310E47B9" w14:textId="77777777" w:rsidR="0039738F" w:rsidRPr="00175A26" w:rsidRDefault="0039738F" w:rsidP="008E7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acute Care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BE24326" w14:textId="77777777" w:rsidR="0039738F" w:rsidRPr="00175A26" w:rsidRDefault="0039738F" w:rsidP="008E7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36D277" w14:textId="77777777" w:rsidR="0039738F" w:rsidRPr="00175A26" w:rsidRDefault="0039738F" w:rsidP="008E7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34C18D" w14:textId="77777777" w:rsidR="0039738F" w:rsidRPr="00175A26" w:rsidRDefault="0039738F" w:rsidP="008E7B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itive Predictive Value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</w:t>
            </w: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39738F" w:rsidRPr="00175A26" w14:paraId="037955D7" w14:textId="77777777" w:rsidTr="008E7B99">
        <w:trPr>
          <w:cantSplit/>
          <w:trHeight w:val="720"/>
          <w:jc w:val="center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03EBFC06" w14:textId="77777777" w:rsidR="0039738F" w:rsidRPr="00175A26" w:rsidRDefault="0039738F" w:rsidP="008E7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301EFD" w14:textId="77777777" w:rsidR="0039738F" w:rsidRPr="00175A26" w:rsidRDefault="0039738F" w:rsidP="008E7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219B37" w14:textId="77777777" w:rsidR="0039738F" w:rsidRPr="00175A26" w:rsidRDefault="0039738F" w:rsidP="008E7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84C5583" w14:textId="77777777" w:rsidR="0039738F" w:rsidRPr="00175A26" w:rsidRDefault="0039738F" w:rsidP="008E7B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gative Predictive Value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9</w:t>
            </w: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39738F" w:rsidRPr="00175A26" w14:paraId="12344F27" w14:textId="77777777" w:rsidTr="008E7B99">
        <w:trPr>
          <w:cantSplit/>
          <w:trHeight w:val="720"/>
          <w:jc w:val="center"/>
        </w:trPr>
        <w:tc>
          <w:tcPr>
            <w:tcW w:w="22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BBBBB"/>
            <w:vAlign w:val="center"/>
            <w:hideMark/>
          </w:tcPr>
          <w:p w14:paraId="60DEC503" w14:textId="77777777" w:rsidR="0039738F" w:rsidRPr="00175A26" w:rsidRDefault="0039738F" w:rsidP="008E7B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D38EEDC" w14:textId="77777777" w:rsidR="0039738F" w:rsidRPr="00175A26" w:rsidRDefault="0039738F" w:rsidP="008E7B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nsitivity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</w:t>
            </w: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3067E7" w14:textId="77777777" w:rsidR="0039738F" w:rsidRPr="00175A26" w:rsidRDefault="0039738F" w:rsidP="008E7B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cificity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7</w:t>
            </w: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80EFE09" w14:textId="77777777" w:rsidR="0039738F" w:rsidRPr="00175A26" w:rsidRDefault="0039738F" w:rsidP="008E7B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5A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4289CB45" w14:textId="77777777" w:rsidR="0039738F" w:rsidRDefault="0039738F" w:rsidP="00175A26"/>
    <w:p w14:paraId="01998587" w14:textId="62FE3B08" w:rsidR="003A0A4B" w:rsidRPr="003A0A4B" w:rsidRDefault="003A0A4B" w:rsidP="003A0A4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3A0A4B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 xml:space="preserve">Additional File </w:t>
      </w:r>
      <w:r w:rsidR="00AB44E6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5</w:t>
      </w:r>
      <w:r w:rsidRPr="003A0A4B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 w:rsidRPr="003A0A4B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A post hoc sensitivity analysis of the model’s performance in </w:t>
      </w:r>
      <w:proofErr w:type="spellStart"/>
      <w:r w:rsidRPr="003A0A4B">
        <w:rPr>
          <w:rFonts w:ascii="Times New Roman" w:eastAsia="Times New Roman" w:hAnsi="Times New Roman" w:cs="Times New Roman"/>
          <w:sz w:val="24"/>
          <w:szCs w:val="24"/>
          <w:lang w:eastAsia="en-US"/>
        </w:rPr>
        <w:t>obstetric</w:t>
      </w:r>
      <w:proofErr w:type="spellEnd"/>
      <w:r w:rsidRPr="003A0A4B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/gynecology vs. non-obstetric gynecology patients. </w:t>
      </w:r>
    </w:p>
    <w:p w14:paraId="01378A09" w14:textId="77777777" w:rsidR="00C87945" w:rsidRDefault="00C87945">
      <w:r>
        <w:br w:type="page"/>
      </w:r>
    </w:p>
    <w:p w14:paraId="3200C7D9" w14:textId="77777777" w:rsidR="008C2429" w:rsidRPr="00175A26" w:rsidRDefault="008C2429" w:rsidP="00175A26"/>
    <w:sectPr w:rsidR="008C2429" w:rsidRPr="00175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05DAE" w14:textId="77777777" w:rsidR="002149B4" w:rsidRDefault="002149B4" w:rsidP="00501B4D">
      <w:pPr>
        <w:spacing w:after="0" w:line="240" w:lineRule="auto"/>
      </w:pPr>
      <w:r>
        <w:separator/>
      </w:r>
    </w:p>
  </w:endnote>
  <w:endnote w:type="continuationSeparator" w:id="0">
    <w:p w14:paraId="440337AA" w14:textId="77777777" w:rsidR="002149B4" w:rsidRDefault="002149B4" w:rsidP="00501B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03C32" w14:textId="77777777" w:rsidR="002149B4" w:rsidRDefault="002149B4" w:rsidP="00501B4D">
      <w:pPr>
        <w:spacing w:after="0" w:line="240" w:lineRule="auto"/>
      </w:pPr>
      <w:r>
        <w:separator/>
      </w:r>
    </w:p>
  </w:footnote>
  <w:footnote w:type="continuationSeparator" w:id="0">
    <w:p w14:paraId="46BF325F" w14:textId="77777777" w:rsidR="002149B4" w:rsidRDefault="002149B4" w:rsidP="00501B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5F7"/>
    <w:rsid w:val="000B2441"/>
    <w:rsid w:val="00175A26"/>
    <w:rsid w:val="001B6A66"/>
    <w:rsid w:val="001F532D"/>
    <w:rsid w:val="002149B4"/>
    <w:rsid w:val="0039738F"/>
    <w:rsid w:val="003A0A4B"/>
    <w:rsid w:val="00501B4D"/>
    <w:rsid w:val="00632314"/>
    <w:rsid w:val="00690CFB"/>
    <w:rsid w:val="007110CD"/>
    <w:rsid w:val="0074477A"/>
    <w:rsid w:val="008C2429"/>
    <w:rsid w:val="009B1F69"/>
    <w:rsid w:val="00AB44E6"/>
    <w:rsid w:val="00C825F7"/>
    <w:rsid w:val="00C87945"/>
    <w:rsid w:val="00C91723"/>
    <w:rsid w:val="00C9284E"/>
    <w:rsid w:val="00CA06AE"/>
    <w:rsid w:val="00CD67F6"/>
    <w:rsid w:val="00EE5F88"/>
    <w:rsid w:val="00EE609C"/>
    <w:rsid w:val="00F7582E"/>
    <w:rsid w:val="00F835F3"/>
    <w:rsid w:val="00FC0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A5F05"/>
  <w15:chartTrackingRefBased/>
  <w15:docId w15:val="{84667431-17BB-48C3-BB69-239B23107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58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82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1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B4D"/>
  </w:style>
  <w:style w:type="paragraph" w:styleId="Footer">
    <w:name w:val="footer"/>
    <w:basedOn w:val="Normal"/>
    <w:link w:val="FooterChar"/>
    <w:uiPriority w:val="99"/>
    <w:unhideWhenUsed/>
    <w:rsid w:val="00501B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B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6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Gen</dc:creator>
  <cp:keywords/>
  <dc:description/>
  <cp:lastModifiedBy>Bhatia, Monisha</cp:lastModifiedBy>
  <cp:revision>3</cp:revision>
  <dcterms:created xsi:type="dcterms:W3CDTF">2023-01-14T09:36:00Z</dcterms:created>
  <dcterms:modified xsi:type="dcterms:W3CDTF">2023-01-21T04:42:00Z</dcterms:modified>
</cp:coreProperties>
</file>